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58E7B" w14:textId="77777777" w:rsidR="00701668" w:rsidRPr="00862BD7" w:rsidRDefault="00701668" w:rsidP="00701668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62BD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upplementary Table 1</w:t>
      </w:r>
      <w:r w:rsidRPr="0078429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:</w:t>
      </w:r>
      <w:r w:rsidRPr="00862BD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Average seasonal temperatures based on the geographical locations of the included studies</w:t>
      </w:r>
    </w:p>
    <w:p w14:paraId="1D57F095" w14:textId="77777777" w:rsidR="00701668" w:rsidRPr="00862BD7" w:rsidRDefault="00701668" w:rsidP="00701668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1"/>
        <w:gridCol w:w="943"/>
        <w:gridCol w:w="811"/>
        <w:gridCol w:w="779"/>
        <w:gridCol w:w="934"/>
        <w:gridCol w:w="912"/>
        <w:gridCol w:w="897"/>
        <w:gridCol w:w="865"/>
        <w:gridCol w:w="1020"/>
        <w:gridCol w:w="998"/>
      </w:tblGrid>
      <w:tr w:rsidR="00701668" w:rsidRPr="00862BD7" w14:paraId="5BCD0AEB" w14:textId="77777777" w:rsidTr="00145A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B54D2F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5EE1BC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06C515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n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C3A406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785B82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5B888F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tum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929304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vg. </w:t>
            </w: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inter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mp</w:t>
            </w: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°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1EDBB8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g.</w:t>
            </w: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pring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mp</w:t>
            </w: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°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DFDE77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g.</w:t>
            </w: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ummer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mp</w:t>
            </w: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°C</w:t>
            </w: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662CAF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g.</w:t>
            </w: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utumn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mp</w:t>
            </w:r>
            <w:r w:rsidRPr="00862B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°C)</w:t>
            </w:r>
          </w:p>
        </w:tc>
      </w:tr>
      <w:tr w:rsidR="00701668" w:rsidRPr="00862BD7" w14:paraId="5B123CA2" w14:textId="77777777" w:rsidTr="00145A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28AEF0" w14:textId="77777777" w:rsidR="00701668" w:rsidRPr="00862BD7" w:rsidRDefault="00701668" w:rsidP="00145A4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ilmaz (2019) [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CC17AA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urk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B48C81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7F101A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9963C0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94A054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D79FB7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170A38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EFDEE9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475EF1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32</w:t>
            </w:r>
          </w:p>
        </w:tc>
      </w:tr>
      <w:tr w:rsidR="00701668" w:rsidRPr="00862BD7" w14:paraId="6BE3027D" w14:textId="77777777" w:rsidTr="00145A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AD0112" w14:textId="77777777" w:rsidR="00701668" w:rsidRPr="00862BD7" w:rsidRDefault="00701668" w:rsidP="00145A4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anielides (2001) [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0EF0CC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ree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38931C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705A36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419692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3A276C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071F8B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51F204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BE20C0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B406A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72</w:t>
            </w:r>
          </w:p>
        </w:tc>
      </w:tr>
      <w:tr w:rsidR="00701668" w:rsidRPr="00862BD7" w14:paraId="499D15FA" w14:textId="77777777" w:rsidTr="00145A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E36965" w14:textId="77777777" w:rsidR="00701668" w:rsidRPr="00862BD7" w:rsidRDefault="00701668" w:rsidP="00145A4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faryan</w:t>
            </w:r>
            <w:proofErr w:type="spellEnd"/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24) [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4F4EC9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audi Arab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8E6209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53FE90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59A791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7E2392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274CDD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BC964B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DEBD8C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1A78E8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</w:tr>
      <w:tr w:rsidR="00701668" w:rsidRPr="00862BD7" w14:paraId="57177DB9" w14:textId="77777777" w:rsidTr="00145A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60EC6A" w14:textId="77777777" w:rsidR="00701668" w:rsidRPr="00862BD7" w:rsidRDefault="00701668" w:rsidP="00145A4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arga (2023) [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5A7B1E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ung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321B39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4B0DB6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59B4D7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7B7F03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C466F1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ADDEA8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4381DD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D9C2EA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59</w:t>
            </w:r>
          </w:p>
        </w:tc>
      </w:tr>
      <w:tr w:rsidR="00701668" w:rsidRPr="00862BD7" w14:paraId="6045670C" w14:textId="77777777" w:rsidTr="00145A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3EFF91" w14:textId="77777777" w:rsidR="00701668" w:rsidRPr="00862BD7" w:rsidRDefault="00701668" w:rsidP="00145A4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ar (2021) [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DF43F3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urk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3EBF28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38415E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3072D7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B264B8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CEACAD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C34DC6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8B9878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6510E2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32</w:t>
            </w:r>
          </w:p>
        </w:tc>
      </w:tr>
      <w:tr w:rsidR="00701668" w:rsidRPr="00862BD7" w14:paraId="12FEC8A5" w14:textId="77777777" w:rsidTr="00145A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8F12FF" w14:textId="77777777" w:rsidR="00701668" w:rsidRPr="00862BD7" w:rsidRDefault="00701668" w:rsidP="00145A4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Zohrevandi</w:t>
            </w:r>
            <w:proofErr w:type="spellEnd"/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14) [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8A018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r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82A24B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98EE76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010F30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B09AFA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362A16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F9497C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84FC6D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D4CE65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32</w:t>
            </w:r>
          </w:p>
        </w:tc>
      </w:tr>
      <w:tr w:rsidR="00701668" w:rsidRPr="00862BD7" w14:paraId="662F8B27" w14:textId="77777777" w:rsidTr="00145A4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640E26" w14:textId="77777777" w:rsidR="00701668" w:rsidRPr="00862BD7" w:rsidRDefault="00701668" w:rsidP="00145A4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loom</w:t>
            </w:r>
            <w:proofErr w:type="spellEnd"/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21) [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7FA816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ra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603D7D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23DB06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963D55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BBE302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00AA9A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9DBED7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AF49B3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AB1ACA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.44</w:t>
            </w:r>
          </w:p>
        </w:tc>
      </w:tr>
      <w:tr w:rsidR="00701668" w:rsidRPr="00862BD7" w14:paraId="209597E5" w14:textId="77777777" w:rsidTr="00145A4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FA33DB" w14:textId="77777777" w:rsidR="00701668" w:rsidRPr="00862BD7" w:rsidRDefault="00701668" w:rsidP="00145A4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engos</w:t>
            </w:r>
            <w:proofErr w:type="spellEnd"/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06) [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A4267C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ree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65394A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53A858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6E175B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82BA4D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31F74F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E97BA7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396300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97CCB8" w14:textId="77777777" w:rsidR="00701668" w:rsidRPr="00862BD7" w:rsidRDefault="00701668" w:rsidP="00145A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62BD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09</w:t>
            </w:r>
          </w:p>
        </w:tc>
      </w:tr>
    </w:tbl>
    <w:p w14:paraId="70F27DDC" w14:textId="245AC340" w:rsidR="00370E8A" w:rsidRPr="00E76E6B" w:rsidRDefault="00701668" w:rsidP="00E76E6B">
      <w:pPr>
        <w:ind w:left="-360"/>
        <w:jc w:val="both"/>
        <w:rPr>
          <w:rFonts w:asciiTheme="majorBidi" w:hAnsiTheme="majorBidi" w:cstheme="majorBidi"/>
          <w:bCs/>
          <w:sz w:val="22"/>
          <w:szCs w:val="22"/>
        </w:rPr>
      </w:pPr>
      <w:r>
        <w:rPr>
          <w:rFonts w:asciiTheme="majorBidi" w:hAnsiTheme="majorBidi" w:cstheme="majorBidi"/>
          <w:bCs/>
          <w:sz w:val="22"/>
          <w:szCs w:val="22"/>
        </w:rPr>
        <w:t xml:space="preserve">       </w:t>
      </w:r>
      <w:r w:rsidRPr="00784297">
        <w:rPr>
          <w:rFonts w:asciiTheme="majorBidi" w:hAnsiTheme="majorBidi" w:cstheme="majorBidi"/>
          <w:bCs/>
          <w:sz w:val="22"/>
          <w:szCs w:val="22"/>
        </w:rPr>
        <w:t>Avg.: Average</w:t>
      </w:r>
      <w:r>
        <w:rPr>
          <w:rFonts w:asciiTheme="majorBidi" w:hAnsiTheme="majorBidi" w:cstheme="majorBidi"/>
          <w:bCs/>
          <w:sz w:val="22"/>
          <w:szCs w:val="22"/>
        </w:rPr>
        <w:t xml:space="preserve">; </w:t>
      </w:r>
      <w:r w:rsidRPr="00784297">
        <w:rPr>
          <w:rFonts w:asciiTheme="majorBidi" w:hAnsiTheme="majorBidi" w:cstheme="majorBidi"/>
          <w:bCs/>
          <w:sz w:val="22"/>
          <w:szCs w:val="22"/>
        </w:rPr>
        <w:t>Temp: Temperature</w:t>
      </w:r>
      <w:r>
        <w:rPr>
          <w:rFonts w:asciiTheme="majorBidi" w:hAnsiTheme="majorBidi" w:cstheme="majorBidi"/>
          <w:bCs/>
          <w:sz w:val="22"/>
          <w:szCs w:val="22"/>
        </w:rPr>
        <w:t>.</w:t>
      </w:r>
    </w:p>
    <w:sectPr w:rsidR="00370E8A" w:rsidRPr="00E76E6B" w:rsidSect="000C6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668"/>
    <w:rsid w:val="000C6409"/>
    <w:rsid w:val="0025015E"/>
    <w:rsid w:val="00370E8A"/>
    <w:rsid w:val="003E50AB"/>
    <w:rsid w:val="00573211"/>
    <w:rsid w:val="00634244"/>
    <w:rsid w:val="00701668"/>
    <w:rsid w:val="008573A2"/>
    <w:rsid w:val="009B2DD0"/>
    <w:rsid w:val="00E76E6B"/>
    <w:rsid w:val="00F2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660AD"/>
  <w14:defaultImageDpi w14:val="32767"/>
  <w15:chartTrackingRefBased/>
  <w15:docId w15:val="{BE40480A-8BC5-1C49-B521-4CF5EA32E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1668"/>
  </w:style>
  <w:style w:type="paragraph" w:styleId="Heading1">
    <w:name w:val="heading 1"/>
    <w:basedOn w:val="Normal"/>
    <w:next w:val="Normal"/>
    <w:link w:val="Heading1Char"/>
    <w:uiPriority w:val="9"/>
    <w:qFormat/>
    <w:rsid w:val="007016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6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6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6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6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6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6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6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6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6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6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6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6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6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6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6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6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6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6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6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6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6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6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16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6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6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1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xrevival@gmail.com</dc:creator>
  <cp:keywords/>
  <dc:description/>
  <cp:lastModifiedBy>joannexrevival@gmail.com</cp:lastModifiedBy>
  <cp:revision>2</cp:revision>
  <dcterms:created xsi:type="dcterms:W3CDTF">2025-10-10T20:10:00Z</dcterms:created>
  <dcterms:modified xsi:type="dcterms:W3CDTF">2025-10-10T20:10:00Z</dcterms:modified>
</cp:coreProperties>
</file>